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19F29" w14:textId="62E32273" w:rsidR="003C1631" w:rsidRDefault="001D756A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Dear </w:t>
      </w:r>
      <w:r w:rsidR="00B80FB3" w:rsidRPr="3DCE1923">
        <w:rPr>
          <w:rFonts w:ascii="Calibri" w:eastAsia="Times New Roman" w:hAnsi="Calibri" w:cs="Calibri"/>
          <w:sz w:val="20"/>
          <w:szCs w:val="20"/>
        </w:rPr>
        <w:t>[name],</w:t>
      </w:r>
    </w:p>
    <w:p w14:paraId="23B037BF" w14:textId="77777777" w:rsidR="00B80FB3" w:rsidRDefault="00B80FB3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</w:p>
    <w:p w14:paraId="1468C49D" w14:textId="6D595376" w:rsidR="00BB1218" w:rsidRDefault="00D0186E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i/>
          <w:iCs/>
          <w:sz w:val="20"/>
          <w:szCs w:val="20"/>
        </w:rPr>
        <w:t>For new contacts:</w:t>
      </w:r>
      <w:r w:rsidRPr="3DCE1923">
        <w:rPr>
          <w:rFonts w:ascii="Calibri" w:eastAsia="Times New Roman" w:hAnsi="Calibri" w:cs="Calibri"/>
          <w:sz w:val="20"/>
          <w:szCs w:val="20"/>
        </w:rPr>
        <w:t xml:space="preserve"> My name is Laura </w:t>
      </w:r>
      <w:proofErr w:type="spellStart"/>
      <w:r w:rsidRPr="3DCE1923">
        <w:rPr>
          <w:rFonts w:ascii="Calibri" w:eastAsia="Times New Roman" w:hAnsi="Calibri" w:cs="Calibri"/>
          <w:sz w:val="20"/>
          <w:szCs w:val="20"/>
        </w:rPr>
        <w:t>Balis</w:t>
      </w:r>
      <w:proofErr w:type="spellEnd"/>
      <w:r w:rsidRPr="3DCE1923">
        <w:rPr>
          <w:rFonts w:ascii="Calibri" w:eastAsia="Times New Roman" w:hAnsi="Calibri" w:cs="Calibri"/>
          <w:sz w:val="20"/>
          <w:szCs w:val="20"/>
        </w:rPr>
        <w:t xml:space="preserve">, and I’m a researcher at Gretchen Swanson Center for Nutrition. </w:t>
      </w:r>
      <w:r w:rsidR="00863C00" w:rsidRPr="3DCE1923">
        <w:rPr>
          <w:rFonts w:ascii="Calibri" w:eastAsia="Times New Roman" w:hAnsi="Calibri" w:cs="Calibri"/>
          <w:sz w:val="20"/>
          <w:szCs w:val="20"/>
        </w:rPr>
        <w:t>[Referrer name] suggested I contact you</w:t>
      </w:r>
      <w:r w:rsidR="00DA6966" w:rsidRPr="3DCE1923">
        <w:rPr>
          <w:rFonts w:ascii="Calibri" w:eastAsia="Times New Roman" w:hAnsi="Calibri" w:cs="Calibri"/>
          <w:sz w:val="20"/>
          <w:szCs w:val="20"/>
        </w:rPr>
        <w:t xml:space="preserve"> OR I’m contacting you because of your </w:t>
      </w:r>
      <w:r w:rsidR="00081E13" w:rsidRPr="3DCE1923">
        <w:rPr>
          <w:rFonts w:ascii="Calibri" w:eastAsia="Times New Roman" w:hAnsi="Calibri" w:cs="Calibri"/>
          <w:sz w:val="20"/>
          <w:szCs w:val="20"/>
        </w:rPr>
        <w:t xml:space="preserve">experience with </w:t>
      </w:r>
      <w:r w:rsidR="006F2B26" w:rsidRPr="3DCE1923">
        <w:rPr>
          <w:rFonts w:ascii="Calibri" w:eastAsia="Times New Roman" w:hAnsi="Calibri" w:cs="Calibri"/>
          <w:sz w:val="20"/>
          <w:szCs w:val="20"/>
        </w:rPr>
        <w:t>[</w:t>
      </w:r>
      <w:r w:rsidR="00081E13" w:rsidRPr="3DCE1923">
        <w:rPr>
          <w:rFonts w:ascii="Calibri" w:eastAsia="Times New Roman" w:hAnsi="Calibri" w:cs="Calibri"/>
          <w:sz w:val="20"/>
          <w:szCs w:val="20"/>
        </w:rPr>
        <w:t>experience area</w:t>
      </w:r>
      <w:r w:rsidR="006F2B26" w:rsidRPr="3DCE1923">
        <w:rPr>
          <w:rFonts w:ascii="Calibri" w:eastAsia="Times New Roman" w:hAnsi="Calibri" w:cs="Calibri"/>
          <w:sz w:val="20"/>
          <w:szCs w:val="20"/>
        </w:rPr>
        <w:t>]</w:t>
      </w:r>
      <w:r w:rsidR="00863C00" w:rsidRPr="3DCE1923">
        <w:rPr>
          <w:rFonts w:ascii="Calibri" w:eastAsia="Times New Roman" w:hAnsi="Calibri" w:cs="Calibri"/>
          <w:sz w:val="20"/>
          <w:szCs w:val="20"/>
        </w:rPr>
        <w:t xml:space="preserve">. </w:t>
      </w:r>
    </w:p>
    <w:p w14:paraId="770B9905" w14:textId="2C09884B" w:rsidR="00BB1218" w:rsidRDefault="00AD755A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OR</w:t>
      </w:r>
    </w:p>
    <w:p w14:paraId="456F2522" w14:textId="0D542479" w:rsidR="00B80FB3" w:rsidRDefault="0062672E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i/>
          <w:iCs/>
          <w:sz w:val="20"/>
          <w:szCs w:val="20"/>
        </w:rPr>
        <w:t>Personal greeting for previous contacts</w:t>
      </w:r>
      <w:r w:rsidR="00BB1218" w:rsidRPr="3DCE1923">
        <w:rPr>
          <w:rFonts w:ascii="Calibri" w:eastAsia="Times New Roman" w:hAnsi="Calibri" w:cs="Calibri"/>
          <w:i/>
          <w:iCs/>
          <w:sz w:val="20"/>
          <w:szCs w:val="20"/>
        </w:rPr>
        <w:t>:</w:t>
      </w:r>
      <w:r w:rsidR="00BB1218" w:rsidRPr="3DCE1923">
        <w:rPr>
          <w:rFonts w:ascii="Calibri" w:eastAsia="Times New Roman" w:hAnsi="Calibri" w:cs="Calibri"/>
          <w:sz w:val="20"/>
          <w:szCs w:val="20"/>
        </w:rPr>
        <w:t xml:space="preserve"> It was great to meet you at the </w:t>
      </w:r>
      <w:r w:rsidR="00F86375" w:rsidRPr="3DCE1923">
        <w:rPr>
          <w:rFonts w:ascii="Calibri" w:eastAsia="Times New Roman" w:hAnsi="Calibri" w:cs="Calibri"/>
          <w:sz w:val="20"/>
          <w:szCs w:val="20"/>
        </w:rPr>
        <w:t>[</w:t>
      </w:r>
      <w:r w:rsidR="00633473" w:rsidRPr="3DCE1923">
        <w:rPr>
          <w:rFonts w:ascii="Calibri" w:eastAsia="Times New Roman" w:hAnsi="Calibri" w:cs="Calibri"/>
          <w:sz w:val="20"/>
          <w:szCs w:val="20"/>
        </w:rPr>
        <w:t>conference name</w:t>
      </w:r>
      <w:r w:rsidR="00F86375" w:rsidRPr="3DCE1923">
        <w:rPr>
          <w:rFonts w:ascii="Calibri" w:eastAsia="Times New Roman" w:hAnsi="Calibri" w:cs="Calibri"/>
          <w:sz w:val="20"/>
          <w:szCs w:val="20"/>
        </w:rPr>
        <w:t>]</w:t>
      </w:r>
      <w:r w:rsidR="002361BD" w:rsidRPr="3DCE1923">
        <w:rPr>
          <w:rFonts w:ascii="Calibri" w:eastAsia="Times New Roman" w:hAnsi="Calibri" w:cs="Calibri"/>
          <w:sz w:val="20"/>
          <w:szCs w:val="20"/>
        </w:rPr>
        <w:t xml:space="preserve">. OR </w:t>
      </w:r>
      <w:r w:rsidR="00F86375" w:rsidRPr="3DCE1923">
        <w:rPr>
          <w:rFonts w:ascii="Calibri" w:eastAsia="Times New Roman" w:hAnsi="Calibri" w:cs="Calibri"/>
          <w:sz w:val="20"/>
          <w:szCs w:val="20"/>
        </w:rPr>
        <w:t>I hope everything is going well at the [</w:t>
      </w:r>
      <w:r w:rsidR="00633473" w:rsidRPr="3DCE1923">
        <w:rPr>
          <w:rFonts w:ascii="Calibri" w:eastAsia="Times New Roman" w:hAnsi="Calibri" w:cs="Calibri"/>
          <w:sz w:val="20"/>
          <w:szCs w:val="20"/>
        </w:rPr>
        <w:t xml:space="preserve">organization name]. </w:t>
      </w:r>
    </w:p>
    <w:p w14:paraId="7DB7F4C8" w14:textId="77777777" w:rsidR="00633473" w:rsidRDefault="00633473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</w:p>
    <w:p w14:paraId="4393F129" w14:textId="77777777" w:rsidR="008E377C" w:rsidRPr="003C1631" w:rsidRDefault="00AD755A" w:rsidP="3DCE1923">
      <w:pPr>
        <w:shd w:val="clear" w:color="auto" w:fill="FFFFFF" w:themeFill="background1"/>
        <w:spacing w:after="0" w:line="240" w:lineRule="auto"/>
        <w:rPr>
          <w:rFonts w:ascii="Calibri" w:eastAsia="Times New Roman" w:hAnsi="Calibri" w:cs="Calibri"/>
          <w:color w:val="000000" w:themeColor="text1"/>
          <w:sz w:val="20"/>
          <w:szCs w:val="20"/>
        </w:rPr>
      </w:pPr>
      <w:r w:rsidRPr="3DCE1923">
        <w:rPr>
          <w:rFonts w:ascii="Calibri" w:eastAsia="Times New Roman" w:hAnsi="Calibri" w:cs="Calibri"/>
          <w:i/>
          <w:iCs/>
          <w:sz w:val="20"/>
          <w:szCs w:val="20"/>
        </w:rPr>
        <w:t>Researchers</w:t>
      </w:r>
      <w:r w:rsidRPr="3DCE1923">
        <w:rPr>
          <w:rFonts w:ascii="Calibri" w:eastAsia="Times New Roman" w:hAnsi="Calibri" w:cs="Calibri"/>
          <w:sz w:val="20"/>
          <w:szCs w:val="20"/>
        </w:rPr>
        <w:t xml:space="preserve">: </w:t>
      </w:r>
      <w:r w:rsidR="00022E6A" w:rsidRPr="3DCE1923">
        <w:rPr>
          <w:rFonts w:ascii="Calibri" w:eastAsia="Times New Roman" w:hAnsi="Calibri" w:cs="Calibri"/>
          <w:sz w:val="20"/>
          <w:szCs w:val="20"/>
        </w:rPr>
        <w:t>I’m working on a</w:t>
      </w:r>
      <w:r w:rsidRPr="3DCE1923">
        <w:rPr>
          <w:rFonts w:ascii="Calibri" w:eastAsia="Times New Roman" w:hAnsi="Calibri" w:cs="Calibri"/>
          <w:sz w:val="20"/>
          <w:szCs w:val="20"/>
        </w:rPr>
        <w:t>n exciting</w:t>
      </w:r>
      <w:r w:rsidR="00022E6A" w:rsidRPr="3DCE1923">
        <w:rPr>
          <w:rFonts w:ascii="Calibri" w:eastAsia="Times New Roman" w:hAnsi="Calibri" w:cs="Calibri"/>
          <w:sz w:val="20"/>
          <w:szCs w:val="20"/>
        </w:rPr>
        <w:t xml:space="preserve"> new</w:t>
      </w:r>
      <w:r w:rsidR="00CD0B79" w:rsidRPr="3DCE1923">
        <w:rPr>
          <w:rFonts w:ascii="Calibri" w:eastAsia="Times New Roman" w:hAnsi="Calibri" w:cs="Calibri"/>
          <w:sz w:val="20"/>
          <w:szCs w:val="20"/>
        </w:rPr>
        <w:t xml:space="preserve"> research</w:t>
      </w:r>
      <w:r w:rsidR="00022E6A" w:rsidRPr="3DCE1923">
        <w:rPr>
          <w:rFonts w:ascii="Calibri" w:eastAsia="Times New Roman" w:hAnsi="Calibri" w:cs="Calibri"/>
          <w:sz w:val="20"/>
          <w:szCs w:val="20"/>
        </w:rPr>
        <w:t xml:space="preserve"> </w:t>
      </w:r>
      <w:r w:rsidR="00E05755" w:rsidRPr="3DCE1923">
        <w:rPr>
          <w:rFonts w:ascii="Calibri" w:eastAsia="Times New Roman" w:hAnsi="Calibri" w:cs="Calibri"/>
          <w:sz w:val="20"/>
          <w:szCs w:val="20"/>
        </w:rPr>
        <w:t>study</w:t>
      </w:r>
      <w:r w:rsidR="00055BBB" w:rsidRPr="3DCE1923">
        <w:rPr>
          <w:rFonts w:ascii="Calibri" w:eastAsia="Times New Roman" w:hAnsi="Calibri" w:cs="Calibri"/>
          <w:sz w:val="20"/>
          <w:szCs w:val="20"/>
        </w:rPr>
        <w:t>, with an end goal of</w:t>
      </w:r>
      <w:r w:rsidR="00022E6A" w:rsidRPr="3DCE1923">
        <w:rPr>
          <w:rFonts w:ascii="Calibri" w:eastAsia="Times New Roman" w:hAnsi="Calibri" w:cs="Calibri"/>
          <w:sz w:val="20"/>
          <w:szCs w:val="20"/>
        </w:rPr>
        <w:t xml:space="preserve"> </w:t>
      </w:r>
      <w:r w:rsidR="001C36C0" w:rsidRPr="3DCE1923">
        <w:rPr>
          <w:rFonts w:ascii="Calibri" w:eastAsia="Times New Roman" w:hAnsi="Calibri" w:cs="Calibri"/>
          <w:sz w:val="20"/>
          <w:szCs w:val="20"/>
        </w:rPr>
        <w:t xml:space="preserve">creating a new compilation of implementation strategies </w:t>
      </w:r>
      <w:r w:rsidR="00724035" w:rsidRPr="3DCE1923">
        <w:rPr>
          <w:rFonts w:ascii="Calibri" w:eastAsia="Times New Roman" w:hAnsi="Calibri" w:cs="Calibri"/>
          <w:sz w:val="20"/>
          <w:szCs w:val="20"/>
        </w:rPr>
        <w:t>for</w:t>
      </w:r>
      <w:r w:rsidR="00022E6A" w:rsidRPr="3DCE1923">
        <w:rPr>
          <w:rFonts w:ascii="Calibri" w:eastAsia="Times New Roman" w:hAnsi="Calibri" w:cs="Calibri"/>
          <w:sz w:val="20"/>
          <w:szCs w:val="20"/>
        </w:rPr>
        <w:t xml:space="preserve"> community settings. </w:t>
      </w:r>
      <w:r w:rsidR="00633473" w:rsidRPr="3DCE1923">
        <w:rPr>
          <w:rFonts w:ascii="Calibri" w:eastAsia="Times New Roman" w:hAnsi="Calibri" w:cs="Calibri"/>
          <w:sz w:val="20"/>
          <w:szCs w:val="20"/>
        </w:rPr>
        <w:t xml:space="preserve">I’m reaching out to you today to invite (and encourage!) you to </w:t>
      </w:r>
      <w:r w:rsidR="0071737C" w:rsidRPr="3DCE1923">
        <w:rPr>
          <w:rFonts w:ascii="Calibri" w:eastAsia="Times New Roman" w:hAnsi="Calibri" w:cs="Calibri"/>
          <w:sz w:val="20"/>
          <w:szCs w:val="20"/>
        </w:rPr>
        <w:t>participate in a 45-minute Zoom interview</w:t>
      </w:r>
      <w:r w:rsidR="0083338A" w:rsidRPr="3DCE1923">
        <w:rPr>
          <w:rFonts w:ascii="Calibri" w:eastAsia="Times New Roman" w:hAnsi="Calibri" w:cs="Calibri"/>
          <w:sz w:val="20"/>
          <w:szCs w:val="20"/>
        </w:rPr>
        <w:t xml:space="preserve"> to share your </w:t>
      </w:r>
      <w:r w:rsidR="00690A8F" w:rsidRPr="3DCE1923">
        <w:rPr>
          <w:rFonts w:ascii="Calibri" w:eastAsia="Times New Roman" w:hAnsi="Calibri" w:cs="Calibri"/>
          <w:sz w:val="20"/>
          <w:szCs w:val="20"/>
        </w:rPr>
        <w:t xml:space="preserve">expertise and </w:t>
      </w:r>
      <w:r w:rsidR="009E4C59" w:rsidRPr="3DCE1923">
        <w:rPr>
          <w:rFonts w:ascii="Calibri" w:eastAsia="Times New Roman" w:hAnsi="Calibri" w:cs="Calibri"/>
          <w:sz w:val="20"/>
          <w:szCs w:val="20"/>
        </w:rPr>
        <w:t xml:space="preserve">experience. </w:t>
      </w:r>
      <w:r w:rsidR="009D7C2D" w:rsidRPr="3DCE1923">
        <w:rPr>
          <w:rFonts w:ascii="Calibri" w:eastAsia="Times New Roman" w:hAnsi="Calibri" w:cs="Calibri"/>
          <w:sz w:val="20"/>
          <w:szCs w:val="20"/>
        </w:rPr>
        <w:t xml:space="preserve">We’ll </w:t>
      </w:r>
      <w:r w:rsidR="009E4C59" w:rsidRPr="3DCE1923">
        <w:rPr>
          <w:rFonts w:ascii="Calibri" w:eastAsia="Times New Roman" w:hAnsi="Calibri" w:cs="Calibri"/>
          <w:sz w:val="20"/>
          <w:szCs w:val="20"/>
        </w:rPr>
        <w:t>ask about</w:t>
      </w:r>
      <w:r w:rsidR="00491B28" w:rsidRPr="3DCE1923">
        <w:rPr>
          <w:rFonts w:ascii="Calibri" w:eastAsia="Times New Roman" w:hAnsi="Calibri" w:cs="Calibri"/>
          <w:sz w:val="20"/>
          <w:szCs w:val="20"/>
        </w:rPr>
        <w:t xml:space="preserve"> </w:t>
      </w:r>
      <w:r w:rsidR="00AB35CB" w:rsidRPr="3DCE1923">
        <w:rPr>
          <w:rFonts w:ascii="Calibri" w:eastAsia="Times New Roman" w:hAnsi="Calibri" w:cs="Calibri"/>
          <w:sz w:val="20"/>
          <w:szCs w:val="20"/>
        </w:rPr>
        <w:t xml:space="preserve">strategies you’ve used as you’ve worked </w:t>
      </w:r>
      <w:r w:rsidR="00695BDD" w:rsidRPr="3DCE1923">
        <w:rPr>
          <w:rFonts w:ascii="Calibri" w:eastAsia="Times New Roman" w:hAnsi="Calibri" w:cs="Calibri"/>
          <w:sz w:val="20"/>
          <w:szCs w:val="20"/>
        </w:rPr>
        <w:t>to</w:t>
      </w:r>
      <w:r w:rsidR="00AB35CB" w:rsidRPr="3DCE1923">
        <w:rPr>
          <w:rFonts w:ascii="Calibri" w:eastAsia="Times New Roman" w:hAnsi="Calibri" w:cs="Calibri"/>
          <w:sz w:val="20"/>
          <w:szCs w:val="20"/>
        </w:rPr>
        <w:t xml:space="preserve"> improve the adoption, implementation, and maintenance of </w:t>
      </w:r>
      <w:r w:rsidR="001C36C0" w:rsidRPr="3DCE1923">
        <w:rPr>
          <w:rFonts w:ascii="Calibri" w:eastAsia="Times New Roman" w:hAnsi="Calibri" w:cs="Calibri"/>
          <w:sz w:val="20"/>
          <w:szCs w:val="20"/>
        </w:rPr>
        <w:t>evidence-based interventions (physical activity, nutrition, and/or tobacco prevention) in community settings.</w:t>
      </w:r>
      <w:r w:rsidR="008E377C" w:rsidRPr="3DCE1923">
        <w:rPr>
          <w:rFonts w:ascii="Calibri" w:eastAsia="Times New Roman" w:hAnsi="Calibri" w:cs="Calibri"/>
          <w:sz w:val="20"/>
          <w:szCs w:val="20"/>
        </w:rPr>
        <w:t xml:space="preserve"> This research has been deemed exempt by the University of Nebraska Medical Center IRB, #0257-23-EX.</w:t>
      </w:r>
    </w:p>
    <w:p w14:paraId="6AADFB5B" w14:textId="1D9795DA" w:rsidR="00633473" w:rsidRDefault="001C36C0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 </w:t>
      </w:r>
      <w:r w:rsidR="0071737C" w:rsidRPr="3DCE1923">
        <w:rPr>
          <w:rFonts w:ascii="Calibri" w:eastAsia="Times New Roman" w:hAnsi="Calibri" w:cs="Calibri"/>
          <w:sz w:val="20"/>
          <w:szCs w:val="20"/>
        </w:rPr>
        <w:t xml:space="preserve"> </w:t>
      </w:r>
    </w:p>
    <w:p w14:paraId="2E7ECC5A" w14:textId="315EC9EB" w:rsidR="00FD58B5" w:rsidRDefault="00FD58B5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OR</w:t>
      </w:r>
    </w:p>
    <w:p w14:paraId="0A18B2F1" w14:textId="77777777" w:rsidR="008E377C" w:rsidRPr="003C1631" w:rsidRDefault="00FD58B5" w:rsidP="3DCE1923">
      <w:pPr>
        <w:shd w:val="clear" w:color="auto" w:fill="FFFFFF" w:themeFill="background1"/>
        <w:spacing w:after="0" w:line="240" w:lineRule="auto"/>
        <w:rPr>
          <w:rFonts w:ascii="Calibri" w:eastAsia="Times New Roman" w:hAnsi="Calibri" w:cs="Calibri"/>
          <w:color w:val="000000" w:themeColor="text1"/>
          <w:sz w:val="20"/>
          <w:szCs w:val="20"/>
        </w:rPr>
      </w:pPr>
      <w:r w:rsidRPr="3DCE1923">
        <w:rPr>
          <w:rFonts w:ascii="Calibri" w:eastAsia="Times New Roman" w:hAnsi="Calibri" w:cs="Calibri"/>
          <w:i/>
          <w:iCs/>
          <w:sz w:val="20"/>
          <w:szCs w:val="20"/>
        </w:rPr>
        <w:t>Practitioners:</w:t>
      </w:r>
      <w:r w:rsidR="005C729A" w:rsidRPr="3DCE1923">
        <w:rPr>
          <w:rFonts w:ascii="Calibri" w:eastAsia="Times New Roman" w:hAnsi="Calibri" w:cs="Calibri"/>
          <w:sz w:val="20"/>
          <w:szCs w:val="20"/>
        </w:rPr>
        <w:t xml:space="preserve"> </w:t>
      </w:r>
      <w:r w:rsidR="008C19E0" w:rsidRPr="3DCE1923">
        <w:rPr>
          <w:rFonts w:ascii="Calibri" w:eastAsia="Times New Roman" w:hAnsi="Calibri" w:cs="Calibri"/>
          <w:sz w:val="20"/>
          <w:szCs w:val="20"/>
        </w:rPr>
        <w:t>I’m reaching out to you today to invite (and encourage!) you to participate in a 45-minute Zoom interview</w:t>
      </w:r>
      <w:r w:rsidR="0029162A" w:rsidRPr="3DCE1923">
        <w:rPr>
          <w:rFonts w:ascii="Calibri" w:eastAsia="Times New Roman" w:hAnsi="Calibri" w:cs="Calibri"/>
          <w:sz w:val="20"/>
          <w:szCs w:val="20"/>
        </w:rPr>
        <w:t xml:space="preserve"> as part of a research </w:t>
      </w:r>
      <w:r w:rsidR="00FA6C9B" w:rsidRPr="3DCE1923">
        <w:rPr>
          <w:rFonts w:ascii="Calibri" w:eastAsia="Times New Roman" w:hAnsi="Calibri" w:cs="Calibri"/>
          <w:sz w:val="20"/>
          <w:szCs w:val="20"/>
        </w:rPr>
        <w:t>study</w:t>
      </w:r>
      <w:r w:rsidR="00CC458E" w:rsidRPr="3DCE1923">
        <w:rPr>
          <w:rFonts w:ascii="Calibri" w:eastAsia="Times New Roman" w:hAnsi="Calibri" w:cs="Calibri"/>
          <w:sz w:val="20"/>
          <w:szCs w:val="20"/>
        </w:rPr>
        <w:t xml:space="preserve">. The goal of the interview is to learn more about the strategies you use to improve the adoption, implementation, or maintenance of evidence-based interventions in your organization. The </w:t>
      </w:r>
      <w:r w:rsidR="00EF0A8A" w:rsidRPr="3DCE1923">
        <w:rPr>
          <w:rFonts w:ascii="Calibri" w:eastAsia="Times New Roman" w:hAnsi="Calibri" w:cs="Calibri"/>
          <w:sz w:val="20"/>
          <w:szCs w:val="20"/>
        </w:rPr>
        <w:t xml:space="preserve">research study </w:t>
      </w:r>
      <w:r w:rsidR="00CC458E" w:rsidRPr="3DCE1923">
        <w:rPr>
          <w:rFonts w:ascii="Calibri" w:eastAsia="Times New Roman" w:hAnsi="Calibri" w:cs="Calibri"/>
          <w:sz w:val="20"/>
          <w:szCs w:val="20"/>
        </w:rPr>
        <w:t xml:space="preserve">results will be used to develop a list of strategies </w:t>
      </w:r>
      <w:r w:rsidR="001D03DD" w:rsidRPr="3DCE1923">
        <w:rPr>
          <w:rFonts w:ascii="Calibri" w:eastAsia="Times New Roman" w:hAnsi="Calibri" w:cs="Calibri"/>
          <w:sz w:val="20"/>
          <w:szCs w:val="20"/>
        </w:rPr>
        <w:t xml:space="preserve">to share with practitioners and researchers in community settings. </w:t>
      </w:r>
      <w:r w:rsidR="008E377C" w:rsidRPr="3DCE1923">
        <w:rPr>
          <w:rFonts w:ascii="Calibri" w:eastAsia="Times New Roman" w:hAnsi="Calibri" w:cs="Calibri"/>
          <w:sz w:val="20"/>
          <w:szCs w:val="20"/>
        </w:rPr>
        <w:t>This research has been deemed exempt by the University of Nebraska Medical Center IRB, #0257-23-EX.</w:t>
      </w:r>
    </w:p>
    <w:p w14:paraId="0CC3B260" w14:textId="77777777" w:rsidR="003C1631" w:rsidRPr="003C1631" w:rsidRDefault="003C1631" w:rsidP="3DCE19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C0CC3B" w14:textId="5F19F271" w:rsidR="003C1631" w:rsidRPr="003C1631" w:rsidRDefault="009E4C59" w:rsidP="3DCE1923">
      <w:pPr>
        <w:shd w:val="clear" w:color="auto" w:fill="FFFFFF" w:themeFill="background1"/>
        <w:spacing w:after="0" w:line="240" w:lineRule="auto"/>
        <w:rPr>
          <w:rFonts w:ascii="Calibri" w:eastAsia="Times New Roman" w:hAnsi="Calibri" w:cs="Calibri"/>
          <w:color w:val="000000" w:themeColor="text1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If you are interested, please click here [insert screener link] to fill out a brief </w:t>
      </w:r>
      <w:r w:rsidR="009D7C2D" w:rsidRPr="3DCE1923">
        <w:rPr>
          <w:rFonts w:ascii="Calibri" w:eastAsia="Times New Roman" w:hAnsi="Calibri" w:cs="Calibri"/>
          <w:sz w:val="20"/>
          <w:szCs w:val="20"/>
        </w:rPr>
        <w:t xml:space="preserve">(five questions) </w:t>
      </w:r>
      <w:r w:rsidR="2A269D77" w:rsidRPr="3DCE1923">
        <w:rPr>
          <w:rFonts w:ascii="Calibri" w:eastAsia="Times New Roman" w:hAnsi="Calibri" w:cs="Calibri"/>
          <w:sz w:val="20"/>
          <w:szCs w:val="20"/>
        </w:rPr>
        <w:t xml:space="preserve">screening form and schedule an interview. </w:t>
      </w:r>
      <w:r w:rsidR="08DB80E0" w:rsidRPr="3DCE1923">
        <w:rPr>
          <w:rFonts w:ascii="Calibri" w:eastAsia="Times New Roman" w:hAnsi="Calibri" w:cs="Calibri"/>
          <w:sz w:val="20"/>
          <w:szCs w:val="20"/>
        </w:rPr>
        <w:t>You will receive a $25 e-gift card for completing the interview</w:t>
      </w:r>
      <w:r w:rsidR="3DB1AC0B" w:rsidRPr="3DCE1923">
        <w:rPr>
          <w:rFonts w:ascii="Calibri" w:eastAsia="Times New Roman" w:hAnsi="Calibri" w:cs="Calibri"/>
          <w:sz w:val="20"/>
          <w:szCs w:val="20"/>
        </w:rPr>
        <w:t xml:space="preserve">, which you can use </w:t>
      </w:r>
      <w:r w:rsidR="2154F184" w:rsidRPr="3DCE1923">
        <w:rPr>
          <w:rFonts w:ascii="Calibri" w:eastAsia="Times New Roman" w:hAnsi="Calibri" w:cs="Calibri"/>
          <w:sz w:val="20"/>
          <w:szCs w:val="20"/>
        </w:rPr>
        <w:t xml:space="preserve">for a variety of retailers (e.g., Amazon, Target, </w:t>
      </w:r>
      <w:proofErr w:type="gramStart"/>
      <w:r w:rsidR="2154F184" w:rsidRPr="3DCE1923">
        <w:rPr>
          <w:rFonts w:ascii="Calibri" w:eastAsia="Times New Roman" w:hAnsi="Calibri" w:cs="Calibri"/>
          <w:sz w:val="20"/>
          <w:szCs w:val="20"/>
        </w:rPr>
        <w:t>grocery</w:t>
      </w:r>
      <w:proofErr w:type="gramEnd"/>
      <w:r w:rsidR="2154F184" w:rsidRPr="3DCE1923">
        <w:rPr>
          <w:rFonts w:ascii="Calibri" w:eastAsia="Times New Roman" w:hAnsi="Calibri" w:cs="Calibri"/>
          <w:sz w:val="20"/>
          <w:szCs w:val="20"/>
        </w:rPr>
        <w:t xml:space="preserve"> stores) or charity organizations. </w:t>
      </w:r>
    </w:p>
    <w:p w14:paraId="5F67D3F1" w14:textId="77777777" w:rsidR="003C1631" w:rsidRPr="003C1631" w:rsidRDefault="003C1631" w:rsidP="3DCE1923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55A97B" w14:textId="18587BE2" w:rsidR="003C1631" w:rsidRDefault="007E26FA" w:rsidP="3DCE1923">
      <w:pPr>
        <w:shd w:val="clear" w:color="auto" w:fill="FFFFFF" w:themeFill="background1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Thank you!</w:t>
      </w:r>
    </w:p>
    <w:p w14:paraId="1DE33103" w14:textId="77777777" w:rsidR="007E26FA" w:rsidRDefault="007E26FA" w:rsidP="3DCE1923">
      <w:pPr>
        <w:shd w:val="clear" w:color="auto" w:fill="FFFFFF" w:themeFill="background1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</w:p>
    <w:p w14:paraId="268B9749" w14:textId="4B6F030C" w:rsidR="007E26FA" w:rsidRPr="003C1631" w:rsidRDefault="007E26FA" w:rsidP="3DCE1923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DCE1923">
        <w:rPr>
          <w:rFonts w:ascii="Calibri" w:eastAsia="Times New Roman" w:hAnsi="Calibri" w:cs="Calibri"/>
          <w:sz w:val="20"/>
          <w:szCs w:val="20"/>
        </w:rPr>
        <w:t>Take care,</w:t>
      </w:r>
    </w:p>
    <w:p w14:paraId="0B53C1E8" w14:textId="77777777" w:rsidR="003C1631" w:rsidRPr="003C1631" w:rsidRDefault="003C1631" w:rsidP="3DCE1923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DCE1923">
        <w:rPr>
          <w:rFonts w:ascii="Calibri" w:eastAsia="Times New Roman" w:hAnsi="Calibri" w:cs="Calibri"/>
          <w:sz w:val="20"/>
          <w:szCs w:val="20"/>
        </w:rPr>
        <w:t>Laura</w:t>
      </w:r>
    </w:p>
    <w:p w14:paraId="27429C2D" w14:textId="77777777" w:rsidR="003C1631" w:rsidRPr="003C1631" w:rsidRDefault="003C1631" w:rsidP="3DCE1923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FAC0B5" w14:textId="77777777" w:rsidR="002559B2" w:rsidRPr="002559B2" w:rsidRDefault="002559B2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Laura </w:t>
      </w:r>
      <w:proofErr w:type="spellStart"/>
      <w:r w:rsidRPr="3DCE1923">
        <w:rPr>
          <w:rFonts w:ascii="Calibri" w:eastAsia="Times New Roman" w:hAnsi="Calibri" w:cs="Calibri"/>
          <w:sz w:val="20"/>
          <w:szCs w:val="20"/>
        </w:rPr>
        <w:t>Balis</w:t>
      </w:r>
      <w:proofErr w:type="spellEnd"/>
      <w:r w:rsidRPr="3DCE1923">
        <w:rPr>
          <w:rFonts w:ascii="Calibri" w:eastAsia="Times New Roman" w:hAnsi="Calibri" w:cs="Calibri"/>
          <w:sz w:val="20"/>
          <w:szCs w:val="20"/>
        </w:rPr>
        <w:t>, PhD</w:t>
      </w:r>
    </w:p>
    <w:p w14:paraId="19BFC955" w14:textId="77777777" w:rsidR="002559B2" w:rsidRPr="002559B2" w:rsidRDefault="002559B2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Research Scientist</w:t>
      </w:r>
    </w:p>
    <w:p w14:paraId="6D9B72BB" w14:textId="77777777" w:rsidR="002559B2" w:rsidRPr="002559B2" w:rsidRDefault="002559B2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Gretchen Swanson Center for Nutrition </w:t>
      </w:r>
    </w:p>
    <w:p w14:paraId="6CCC6639" w14:textId="214F8944" w:rsidR="002559B2" w:rsidRPr="002559B2" w:rsidRDefault="002559B2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14301 FNB Parkway, Suite 100, Omaha, NE 68154 </w:t>
      </w:r>
    </w:p>
    <w:p w14:paraId="787A8739" w14:textId="77777777" w:rsidR="002559B2" w:rsidRPr="002559B2" w:rsidRDefault="002559B2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Direct: (531) 895-4138 </w:t>
      </w:r>
    </w:p>
    <w:p w14:paraId="6DCCE06A" w14:textId="37C90DB4" w:rsidR="003C1631" w:rsidRDefault="002559B2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Remote Location: St. George, UT (Mountain Time)</w:t>
      </w:r>
    </w:p>
    <w:p w14:paraId="4DF22086" w14:textId="77777777" w:rsidR="002559B2" w:rsidRPr="003C1631" w:rsidRDefault="002559B2" w:rsidP="3DCE19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CA3A77" w14:textId="77777777" w:rsidR="003C1631" w:rsidRPr="003C1631" w:rsidRDefault="003C1631" w:rsidP="3DCE1923">
      <w:pPr>
        <w:spacing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DCE1923">
        <w:rPr>
          <w:rFonts w:ascii="Calibri" w:eastAsia="Times New Roman" w:hAnsi="Calibri" w:cs="Calibri"/>
          <w:sz w:val="20"/>
          <w:szCs w:val="20"/>
          <w:u w:val="single"/>
        </w:rPr>
        <w:t>Follow-up email:</w:t>
      </w:r>
    </w:p>
    <w:p w14:paraId="5431E017" w14:textId="77777777" w:rsidR="003C1631" w:rsidRPr="003C1631" w:rsidRDefault="003C1631" w:rsidP="3DCE19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311F71" w14:textId="14C91F93" w:rsidR="008F7761" w:rsidRDefault="003C1631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Hi </w:t>
      </w:r>
      <w:r w:rsidR="00A31300" w:rsidRPr="3DCE1923">
        <w:rPr>
          <w:rFonts w:ascii="Calibri" w:eastAsia="Times New Roman" w:hAnsi="Calibri" w:cs="Calibri"/>
          <w:sz w:val="20"/>
          <w:szCs w:val="20"/>
        </w:rPr>
        <w:t>[name],</w:t>
      </w:r>
    </w:p>
    <w:p w14:paraId="0FCF5469" w14:textId="77777777" w:rsidR="00A31300" w:rsidRDefault="00A31300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</w:p>
    <w:p w14:paraId="545F8ECF" w14:textId="77777777" w:rsidR="00712A6B" w:rsidRPr="003C1631" w:rsidRDefault="001549A3" w:rsidP="3DCE1923">
      <w:pPr>
        <w:shd w:val="clear" w:color="auto" w:fill="FFFFFF" w:themeFill="background1"/>
        <w:spacing w:after="0" w:line="240" w:lineRule="auto"/>
        <w:rPr>
          <w:rFonts w:ascii="Calibri" w:eastAsia="Times New Roman" w:hAnsi="Calibri" w:cs="Calibri"/>
          <w:color w:val="000000" w:themeColor="text1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I’m sending a</w:t>
      </w:r>
      <w:r w:rsidR="005549AF" w:rsidRPr="3DCE1923">
        <w:rPr>
          <w:rFonts w:ascii="Calibri" w:eastAsia="Times New Roman" w:hAnsi="Calibri" w:cs="Calibri"/>
          <w:sz w:val="20"/>
          <w:szCs w:val="20"/>
        </w:rPr>
        <w:t xml:space="preserve"> quick note to follow up on my previous email about participating in a </w:t>
      </w:r>
      <w:r w:rsidRPr="3DCE1923">
        <w:rPr>
          <w:rFonts w:ascii="Calibri" w:eastAsia="Times New Roman" w:hAnsi="Calibri" w:cs="Calibri"/>
          <w:sz w:val="20"/>
          <w:szCs w:val="20"/>
        </w:rPr>
        <w:t>45-minute Zoom interview</w:t>
      </w:r>
      <w:r w:rsidR="00F0380D" w:rsidRPr="3DCE1923">
        <w:rPr>
          <w:rFonts w:ascii="Calibri" w:eastAsia="Times New Roman" w:hAnsi="Calibri" w:cs="Calibri"/>
          <w:sz w:val="20"/>
          <w:szCs w:val="20"/>
        </w:rPr>
        <w:t xml:space="preserve"> as part of a research study</w:t>
      </w:r>
      <w:r w:rsidRPr="3DCE1923">
        <w:rPr>
          <w:rFonts w:ascii="Calibri" w:eastAsia="Times New Roman" w:hAnsi="Calibri" w:cs="Calibri"/>
          <w:sz w:val="20"/>
          <w:szCs w:val="20"/>
        </w:rPr>
        <w:t>. The goal of the interview is to learn more about the strategies you use to improve the adoption, implementation, or maintenance of evidence-based interventions in your organization.</w:t>
      </w:r>
      <w:r w:rsidR="00712A6B" w:rsidRPr="3DCE1923">
        <w:rPr>
          <w:rFonts w:ascii="Calibri" w:eastAsia="Times New Roman" w:hAnsi="Calibri" w:cs="Calibri"/>
          <w:sz w:val="20"/>
          <w:szCs w:val="20"/>
        </w:rPr>
        <w:t xml:space="preserve"> This research has been deemed exempt by the University of Nebraska Medical Center IRB, #0257-23-EX.</w:t>
      </w:r>
    </w:p>
    <w:p w14:paraId="5421BF0A" w14:textId="70F683F2" w:rsidR="00A31300" w:rsidRDefault="00A31300" w:rsidP="3DCE1923">
      <w:pPr>
        <w:spacing w:after="40" w:line="240" w:lineRule="auto"/>
        <w:rPr>
          <w:rFonts w:ascii="Calibri" w:eastAsia="Times New Roman" w:hAnsi="Calibri" w:cs="Calibri"/>
          <w:sz w:val="20"/>
          <w:szCs w:val="20"/>
        </w:rPr>
      </w:pPr>
      <w:bookmarkStart w:id="0" w:name="_GoBack"/>
    </w:p>
    <w:bookmarkEnd w:id="0"/>
    <w:p w14:paraId="5A7AF0DE" w14:textId="275A077A" w:rsidR="001549A3" w:rsidRPr="003C1631" w:rsidRDefault="001549A3" w:rsidP="3DCE1923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DCE1923">
        <w:rPr>
          <w:rFonts w:ascii="Calibri" w:eastAsia="Times New Roman" w:hAnsi="Calibri" w:cs="Calibri"/>
          <w:sz w:val="20"/>
          <w:szCs w:val="20"/>
        </w:rPr>
        <w:lastRenderedPageBreak/>
        <w:t xml:space="preserve">If you are interested, please click here [insert screener link] to fill out a brief (five questions) screening form and schedule an interview. </w:t>
      </w:r>
      <w:r w:rsidR="000B6978" w:rsidRPr="3DCE1923">
        <w:rPr>
          <w:rFonts w:ascii="Calibri" w:eastAsia="Times New Roman" w:hAnsi="Calibri" w:cs="Calibri"/>
          <w:sz w:val="20"/>
          <w:szCs w:val="20"/>
        </w:rPr>
        <w:t xml:space="preserve">You will receive a $25 e-gift card for completing the interview, which you can use for a variety of retailers (e.g., Amazon, Target, </w:t>
      </w:r>
      <w:proofErr w:type="gramStart"/>
      <w:r w:rsidR="000B6978" w:rsidRPr="3DCE1923">
        <w:rPr>
          <w:rFonts w:ascii="Calibri" w:eastAsia="Times New Roman" w:hAnsi="Calibri" w:cs="Calibri"/>
          <w:sz w:val="20"/>
          <w:szCs w:val="20"/>
        </w:rPr>
        <w:t>grocery</w:t>
      </w:r>
      <w:proofErr w:type="gramEnd"/>
      <w:r w:rsidR="000B6978" w:rsidRPr="3DCE1923">
        <w:rPr>
          <w:rFonts w:ascii="Calibri" w:eastAsia="Times New Roman" w:hAnsi="Calibri" w:cs="Calibri"/>
          <w:sz w:val="20"/>
          <w:szCs w:val="20"/>
        </w:rPr>
        <w:t xml:space="preserve"> stores) or charity organizations.  </w:t>
      </w:r>
    </w:p>
    <w:p w14:paraId="7CAED6FF" w14:textId="77777777" w:rsidR="001549A3" w:rsidRDefault="001549A3" w:rsidP="3DCE1923">
      <w:pPr>
        <w:spacing w:after="40" w:line="240" w:lineRule="auto"/>
      </w:pPr>
    </w:p>
    <w:p w14:paraId="12FB8C7B" w14:textId="0AEF97D0" w:rsidR="001549A3" w:rsidRDefault="001549A3" w:rsidP="3DCE1923">
      <w:pPr>
        <w:spacing w:after="40" w:line="240" w:lineRule="auto"/>
      </w:pPr>
      <w:r w:rsidRPr="3DCE1923">
        <w:t>Thank you!</w:t>
      </w:r>
    </w:p>
    <w:p w14:paraId="32D6378D" w14:textId="77777777" w:rsidR="001549A3" w:rsidRDefault="001549A3" w:rsidP="3DCE1923">
      <w:pPr>
        <w:spacing w:after="40" w:line="240" w:lineRule="auto"/>
      </w:pPr>
    </w:p>
    <w:p w14:paraId="2D226A4C" w14:textId="77777777" w:rsidR="001549A3" w:rsidRPr="003C1631" w:rsidRDefault="001549A3" w:rsidP="3DCE1923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DCE1923">
        <w:rPr>
          <w:rFonts w:ascii="Calibri" w:eastAsia="Times New Roman" w:hAnsi="Calibri" w:cs="Calibri"/>
          <w:sz w:val="20"/>
          <w:szCs w:val="20"/>
        </w:rPr>
        <w:t>Laura</w:t>
      </w:r>
    </w:p>
    <w:p w14:paraId="1C54BA6E" w14:textId="77777777" w:rsidR="001549A3" w:rsidRPr="003C1631" w:rsidRDefault="001549A3" w:rsidP="3DCE1923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80D91C" w14:textId="77777777" w:rsidR="001549A3" w:rsidRPr="002559B2" w:rsidRDefault="001549A3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Laura </w:t>
      </w:r>
      <w:proofErr w:type="spellStart"/>
      <w:r w:rsidRPr="3DCE1923">
        <w:rPr>
          <w:rFonts w:ascii="Calibri" w:eastAsia="Times New Roman" w:hAnsi="Calibri" w:cs="Calibri"/>
          <w:sz w:val="20"/>
          <w:szCs w:val="20"/>
        </w:rPr>
        <w:t>Balis</w:t>
      </w:r>
      <w:proofErr w:type="spellEnd"/>
      <w:r w:rsidRPr="3DCE1923">
        <w:rPr>
          <w:rFonts w:ascii="Calibri" w:eastAsia="Times New Roman" w:hAnsi="Calibri" w:cs="Calibri"/>
          <w:sz w:val="20"/>
          <w:szCs w:val="20"/>
        </w:rPr>
        <w:t>, PhD</w:t>
      </w:r>
    </w:p>
    <w:p w14:paraId="5F160E7E" w14:textId="77777777" w:rsidR="001549A3" w:rsidRPr="002559B2" w:rsidRDefault="001549A3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Research Scientist</w:t>
      </w:r>
    </w:p>
    <w:p w14:paraId="6C36D369" w14:textId="77777777" w:rsidR="001549A3" w:rsidRPr="002559B2" w:rsidRDefault="001549A3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Gretchen Swanson Center for Nutrition </w:t>
      </w:r>
    </w:p>
    <w:p w14:paraId="0E59429B" w14:textId="77777777" w:rsidR="001549A3" w:rsidRPr="002559B2" w:rsidRDefault="001549A3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14301 FNB Parkway, Suite 100, Omaha, NE 68154 </w:t>
      </w:r>
    </w:p>
    <w:p w14:paraId="115CF7AC" w14:textId="77777777" w:rsidR="001549A3" w:rsidRPr="002559B2" w:rsidRDefault="001549A3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 xml:space="preserve">Direct: (531) 895-4138 </w:t>
      </w:r>
    </w:p>
    <w:p w14:paraId="36964046" w14:textId="77777777" w:rsidR="001549A3" w:rsidRDefault="001549A3" w:rsidP="3DCE1923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3DCE1923">
        <w:rPr>
          <w:rFonts w:ascii="Calibri" w:eastAsia="Times New Roman" w:hAnsi="Calibri" w:cs="Calibri"/>
          <w:sz w:val="20"/>
          <w:szCs w:val="20"/>
        </w:rPr>
        <w:t>Remote Location: St. George, UT (Mountain Time)</w:t>
      </w:r>
    </w:p>
    <w:p w14:paraId="170EC82F" w14:textId="77777777" w:rsidR="001549A3" w:rsidRDefault="001549A3" w:rsidP="3DCE1923">
      <w:pPr>
        <w:spacing w:after="40" w:line="240" w:lineRule="auto"/>
      </w:pPr>
    </w:p>
    <w:sectPr w:rsidR="00154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761"/>
    <w:rsid w:val="00022E6A"/>
    <w:rsid w:val="00055BBB"/>
    <w:rsid w:val="00081E13"/>
    <w:rsid w:val="000B6978"/>
    <w:rsid w:val="001549A3"/>
    <w:rsid w:val="001C36C0"/>
    <w:rsid w:val="001D03DD"/>
    <w:rsid w:val="001D756A"/>
    <w:rsid w:val="002361BD"/>
    <w:rsid w:val="002559B2"/>
    <w:rsid w:val="0027029D"/>
    <w:rsid w:val="0029162A"/>
    <w:rsid w:val="002E7117"/>
    <w:rsid w:val="002F66F5"/>
    <w:rsid w:val="00313EDC"/>
    <w:rsid w:val="0032436F"/>
    <w:rsid w:val="003435D7"/>
    <w:rsid w:val="00377388"/>
    <w:rsid w:val="003A077A"/>
    <w:rsid w:val="003C1631"/>
    <w:rsid w:val="0047117A"/>
    <w:rsid w:val="00491B28"/>
    <w:rsid w:val="005549AF"/>
    <w:rsid w:val="005C4DAC"/>
    <w:rsid w:val="005C729A"/>
    <w:rsid w:val="0062672E"/>
    <w:rsid w:val="00633473"/>
    <w:rsid w:val="00690A8F"/>
    <w:rsid w:val="00695BDD"/>
    <w:rsid w:val="006F2B26"/>
    <w:rsid w:val="00712A6B"/>
    <w:rsid w:val="0071737C"/>
    <w:rsid w:val="00720E89"/>
    <w:rsid w:val="00724035"/>
    <w:rsid w:val="007E26FA"/>
    <w:rsid w:val="0083338A"/>
    <w:rsid w:val="00863C00"/>
    <w:rsid w:val="008C19E0"/>
    <w:rsid w:val="008C5F86"/>
    <w:rsid w:val="008D1598"/>
    <w:rsid w:val="008E377C"/>
    <w:rsid w:val="008F7761"/>
    <w:rsid w:val="009B691B"/>
    <w:rsid w:val="009D7C2D"/>
    <w:rsid w:val="009E4C59"/>
    <w:rsid w:val="00A31300"/>
    <w:rsid w:val="00A53E6E"/>
    <w:rsid w:val="00AA49BE"/>
    <w:rsid w:val="00AB35CB"/>
    <w:rsid w:val="00AD755A"/>
    <w:rsid w:val="00B243D0"/>
    <w:rsid w:val="00B80FB3"/>
    <w:rsid w:val="00BB1218"/>
    <w:rsid w:val="00CC458E"/>
    <w:rsid w:val="00CD0B79"/>
    <w:rsid w:val="00D0186E"/>
    <w:rsid w:val="00DA6966"/>
    <w:rsid w:val="00DF6DA7"/>
    <w:rsid w:val="00E05755"/>
    <w:rsid w:val="00E1367D"/>
    <w:rsid w:val="00E22771"/>
    <w:rsid w:val="00E6186E"/>
    <w:rsid w:val="00EF0A8A"/>
    <w:rsid w:val="00F0380D"/>
    <w:rsid w:val="00F35844"/>
    <w:rsid w:val="00F86375"/>
    <w:rsid w:val="00FA6C9B"/>
    <w:rsid w:val="00FD4015"/>
    <w:rsid w:val="00FD58B5"/>
    <w:rsid w:val="041AE5A9"/>
    <w:rsid w:val="05C59741"/>
    <w:rsid w:val="062740B3"/>
    <w:rsid w:val="074F10BE"/>
    <w:rsid w:val="076C5140"/>
    <w:rsid w:val="08DB80E0"/>
    <w:rsid w:val="15B965FE"/>
    <w:rsid w:val="1C3E40BB"/>
    <w:rsid w:val="2154F184"/>
    <w:rsid w:val="2910C383"/>
    <w:rsid w:val="2A269D77"/>
    <w:rsid w:val="2C0C1E37"/>
    <w:rsid w:val="3230DD62"/>
    <w:rsid w:val="32F9ABF0"/>
    <w:rsid w:val="3DB1AC0B"/>
    <w:rsid w:val="3DCE1923"/>
    <w:rsid w:val="405F74A4"/>
    <w:rsid w:val="40C82531"/>
    <w:rsid w:val="41DC86B4"/>
    <w:rsid w:val="42DB46B9"/>
    <w:rsid w:val="49CB5CFB"/>
    <w:rsid w:val="4A4EEFA6"/>
    <w:rsid w:val="4D237911"/>
    <w:rsid w:val="4D5AF3AF"/>
    <w:rsid w:val="53C90643"/>
    <w:rsid w:val="60A6D926"/>
    <w:rsid w:val="61A39D9C"/>
    <w:rsid w:val="787C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30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3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F74D1A8DAA8441A633627D1BFA10ED" ma:contentTypeVersion="10" ma:contentTypeDescription="Create a new document." ma:contentTypeScope="" ma:versionID="64df7456a344f296051b56daec4206a0">
  <xsd:schema xmlns:xsd="http://www.w3.org/2001/XMLSchema" xmlns:xs="http://www.w3.org/2001/XMLSchema" xmlns:p="http://schemas.microsoft.com/office/2006/metadata/properties" xmlns:ns2="208c1311-9cf9-4827-84b2-8b41672c9f32" xmlns:ns3="749cc1ab-be5c-42ce-9945-cb7d03ac2631" targetNamespace="http://schemas.microsoft.com/office/2006/metadata/properties" ma:root="true" ma:fieldsID="57c8f644474888df4fe22b3a47d0b2b5" ns2:_="" ns3:_="">
    <xsd:import namespace="208c1311-9cf9-4827-84b2-8b41672c9f32"/>
    <xsd:import namespace="749cc1ab-be5c-42ce-9945-cb7d03ac26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c1311-9cf9-4827-84b2-8b41672c9f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cc1ab-be5c-42ce-9945-cb7d03ac26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437C7E-0070-4B3A-92E2-B6FFB3D4E6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CEE12EF-7197-4E35-8F6B-E0BF02827E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DA8B5A-2625-4379-900B-DB5375470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c1311-9cf9-4827-84b2-8b41672c9f32"/>
    <ds:schemaRef ds:uri="749cc1ab-be5c-42ce-9945-cb7d03ac26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Balis</dc:creator>
  <cp:lastModifiedBy>Vijayadevi Ezhumalai (Integra)</cp:lastModifiedBy>
  <cp:revision>2</cp:revision>
  <dcterms:created xsi:type="dcterms:W3CDTF">2024-11-26T01:19:00Z</dcterms:created>
  <dcterms:modified xsi:type="dcterms:W3CDTF">2024-11-26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F74D1A8DAA8441A633627D1BFA10ED</vt:lpwstr>
  </property>
</Properties>
</file>